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E9006D" w14:textId="7A5F6E5D" w:rsidR="00B14020" w:rsidRPr="00EA6D4D" w:rsidRDefault="00003988" w:rsidP="00B14020">
      <w:pPr>
        <w:rPr>
          <w:rFonts w:ascii="Times New Roman" w:hAnsi="Times New Roman" w:cs="Times New Roman"/>
          <w:b/>
        </w:rPr>
      </w:pPr>
      <w:proofErr w:type="spellStart"/>
      <w:proofErr w:type="gramStart"/>
      <w:r w:rsidRPr="00EA6D4D">
        <w:rPr>
          <w:rFonts w:ascii="Times New Roman" w:hAnsi="Times New Roman" w:cs="Times New Roman"/>
          <w:b/>
        </w:rPr>
        <w:t>Supplementary</w:t>
      </w:r>
      <w:proofErr w:type="spellEnd"/>
      <w:r w:rsidRPr="00EA6D4D">
        <w:rPr>
          <w:rFonts w:ascii="Times New Roman" w:hAnsi="Times New Roman" w:cs="Times New Roman"/>
          <w:b/>
        </w:rPr>
        <w:t xml:space="preserve"> </w:t>
      </w:r>
      <w:proofErr w:type="spellStart"/>
      <w:r w:rsidRPr="00EA6D4D">
        <w:rPr>
          <w:rFonts w:ascii="Times New Roman" w:hAnsi="Times New Roman" w:cs="Times New Roman"/>
          <w:b/>
        </w:rPr>
        <w:t>Table</w:t>
      </w:r>
      <w:proofErr w:type="spellEnd"/>
      <w:r w:rsidRPr="00EA6D4D">
        <w:rPr>
          <w:rFonts w:ascii="Times New Roman" w:hAnsi="Times New Roman" w:cs="Times New Roman"/>
          <w:b/>
        </w:rPr>
        <w:t xml:space="preserve"> 1: List of </w:t>
      </w:r>
      <w:proofErr w:type="spellStart"/>
      <w:r w:rsidRPr="00EA6D4D">
        <w:rPr>
          <w:rFonts w:ascii="Times New Roman" w:hAnsi="Times New Roman" w:cs="Times New Roman"/>
          <w:b/>
        </w:rPr>
        <w:t>genes</w:t>
      </w:r>
      <w:proofErr w:type="spellEnd"/>
      <w:r w:rsidRPr="00EA6D4D">
        <w:rPr>
          <w:rFonts w:ascii="Times New Roman" w:hAnsi="Times New Roman" w:cs="Times New Roman"/>
          <w:b/>
        </w:rPr>
        <w:t xml:space="preserve"> </w:t>
      </w:r>
      <w:proofErr w:type="spellStart"/>
      <w:r w:rsidRPr="00EA6D4D">
        <w:rPr>
          <w:rFonts w:ascii="Times New Roman" w:hAnsi="Times New Roman" w:cs="Times New Roman"/>
          <w:b/>
        </w:rPr>
        <w:t>r</w:t>
      </w:r>
      <w:r w:rsidR="00B14020" w:rsidRPr="00EA6D4D">
        <w:rPr>
          <w:rFonts w:ascii="Times New Roman" w:hAnsi="Times New Roman" w:cs="Times New Roman"/>
          <w:b/>
        </w:rPr>
        <w:t>epresented</w:t>
      </w:r>
      <w:proofErr w:type="spellEnd"/>
      <w:r w:rsidR="00B14020" w:rsidRPr="00EA6D4D">
        <w:rPr>
          <w:rFonts w:ascii="Times New Roman" w:hAnsi="Times New Roman" w:cs="Times New Roman"/>
          <w:b/>
        </w:rPr>
        <w:t xml:space="preserve"> in </w:t>
      </w:r>
      <w:proofErr w:type="spellStart"/>
      <w:r w:rsidR="00EA6D4D" w:rsidRPr="00EA6D4D">
        <w:rPr>
          <w:rFonts w:ascii="Times New Roman" w:hAnsi="Times New Roman" w:cs="Times New Roman"/>
          <w:b/>
          <w:lang w:val="en-US" w:eastAsia="fr-FR"/>
        </w:rPr>
        <w:t>Myriapod</w:t>
      </w:r>
      <w:proofErr w:type="spellEnd"/>
      <w:r w:rsidR="00EA6D4D" w:rsidRPr="00EA6D4D">
        <w:rPr>
          <w:rFonts w:ascii="Times New Roman" w:hAnsi="Times New Roman" w:cs="Times New Roman"/>
          <w:b/>
          <w:lang w:val="en-US" w:eastAsia="fr-FR"/>
        </w:rPr>
        <w:t xml:space="preserve">® NGS-IL 56G </w:t>
      </w:r>
      <w:proofErr w:type="spellStart"/>
      <w:r w:rsidR="00EA6D4D" w:rsidRPr="00EA6D4D">
        <w:rPr>
          <w:rFonts w:ascii="Times New Roman" w:hAnsi="Times New Roman" w:cs="Times New Roman"/>
          <w:b/>
          <w:lang w:val="en-US" w:eastAsia="fr-FR"/>
        </w:rPr>
        <w:t>Onco</w:t>
      </w:r>
      <w:proofErr w:type="spellEnd"/>
      <w:r w:rsidR="00EA6D4D" w:rsidRPr="00EA6D4D">
        <w:rPr>
          <w:rFonts w:ascii="Times New Roman" w:hAnsi="Times New Roman" w:cs="Times New Roman"/>
          <w:b/>
          <w:lang w:val="en-US" w:eastAsia="fr-FR"/>
        </w:rPr>
        <w:t xml:space="preserve">-panel (NG032, </w:t>
      </w:r>
      <w:proofErr w:type="spellStart"/>
      <w:r w:rsidR="00EA6D4D" w:rsidRPr="00EA6D4D">
        <w:rPr>
          <w:rFonts w:ascii="Times New Roman" w:hAnsi="Times New Roman" w:cs="Times New Roman"/>
          <w:b/>
          <w:lang w:val="en-US" w:eastAsia="fr-FR"/>
        </w:rPr>
        <w:t>Diatech</w:t>
      </w:r>
      <w:proofErr w:type="spellEnd"/>
      <w:r w:rsidR="00EA6D4D" w:rsidRPr="00EA6D4D">
        <w:rPr>
          <w:rFonts w:ascii="Times New Roman" w:hAnsi="Times New Roman" w:cs="Times New Roman"/>
          <w:b/>
          <w:lang w:val="en-US" w:eastAsia="fr-FR"/>
        </w:rPr>
        <w:t xml:space="preserve"> </w:t>
      </w:r>
      <w:proofErr w:type="spellStart"/>
      <w:r w:rsidR="00EA6D4D" w:rsidRPr="00EA6D4D">
        <w:rPr>
          <w:rFonts w:ascii="Times New Roman" w:hAnsi="Times New Roman" w:cs="Times New Roman"/>
          <w:b/>
          <w:lang w:val="en-US" w:eastAsia="fr-FR"/>
        </w:rPr>
        <w:t>Pharmacogenetics</w:t>
      </w:r>
      <w:proofErr w:type="spellEnd"/>
      <w:r w:rsidR="00EA6D4D" w:rsidRPr="00EA6D4D">
        <w:rPr>
          <w:rFonts w:ascii="Times New Roman" w:hAnsi="Times New Roman" w:cs="Times New Roman"/>
          <w:b/>
          <w:lang w:val="en-US" w:eastAsia="fr-FR"/>
        </w:rPr>
        <w:t xml:space="preserve">, </w:t>
      </w:r>
      <w:proofErr w:type="spellStart"/>
      <w:r w:rsidR="00EA6D4D" w:rsidRPr="00EA6D4D">
        <w:rPr>
          <w:rFonts w:ascii="Times New Roman" w:hAnsi="Times New Roman" w:cs="Times New Roman"/>
          <w:b/>
          <w:lang w:val="en-US" w:eastAsia="fr-FR"/>
        </w:rPr>
        <w:t>Jesi</w:t>
      </w:r>
      <w:proofErr w:type="spellEnd"/>
      <w:r w:rsidR="00EA6D4D" w:rsidRPr="00EA6D4D">
        <w:rPr>
          <w:rFonts w:ascii="Times New Roman" w:hAnsi="Times New Roman" w:cs="Times New Roman"/>
          <w:b/>
          <w:lang w:val="en-US" w:eastAsia="fr-FR"/>
        </w:rPr>
        <w:t>, Italy)</w:t>
      </w:r>
      <w:r w:rsidR="00EA6D4D" w:rsidRPr="00EA6D4D">
        <w:rPr>
          <w:rFonts w:ascii="Times New Roman" w:hAnsi="Times New Roman" w:cs="Times New Roman"/>
          <w:b/>
          <w:lang w:val="en-US" w:eastAsia="fr-FR"/>
        </w:rPr>
        <w:t xml:space="preserve"> </w:t>
      </w:r>
      <w:r w:rsidRPr="00EA6D4D">
        <w:rPr>
          <w:rFonts w:ascii="Times New Roman" w:hAnsi="Times New Roman" w:cs="Times New Roman"/>
          <w:b/>
        </w:rPr>
        <w:t xml:space="preserve">and </w:t>
      </w:r>
      <w:proofErr w:type="spellStart"/>
      <w:r w:rsidRPr="00EA6D4D">
        <w:rPr>
          <w:rFonts w:ascii="Times New Roman" w:hAnsi="Times New Roman" w:cs="Times New Roman"/>
          <w:b/>
        </w:rPr>
        <w:t>numbe</w:t>
      </w:r>
      <w:proofErr w:type="gramEnd"/>
      <w:r w:rsidRPr="00EA6D4D">
        <w:rPr>
          <w:rFonts w:ascii="Times New Roman" w:hAnsi="Times New Roman" w:cs="Times New Roman"/>
          <w:b/>
        </w:rPr>
        <w:t>r</w:t>
      </w:r>
      <w:proofErr w:type="spellEnd"/>
      <w:r w:rsidRPr="00EA6D4D">
        <w:rPr>
          <w:rFonts w:ascii="Times New Roman" w:hAnsi="Times New Roman" w:cs="Times New Roman"/>
          <w:b/>
        </w:rPr>
        <w:t xml:space="preserve"> of </w:t>
      </w:r>
      <w:proofErr w:type="spellStart"/>
      <w:r w:rsidRPr="00EA6D4D">
        <w:rPr>
          <w:rFonts w:ascii="Times New Roman" w:hAnsi="Times New Roman" w:cs="Times New Roman"/>
          <w:b/>
        </w:rPr>
        <w:t>a</w:t>
      </w:r>
      <w:r w:rsidR="00B14020" w:rsidRPr="00EA6D4D">
        <w:rPr>
          <w:rFonts w:ascii="Times New Roman" w:hAnsi="Times New Roman" w:cs="Times New Roman"/>
          <w:b/>
        </w:rPr>
        <w:t>mplicons</w:t>
      </w:r>
      <w:proofErr w:type="spellEnd"/>
      <w:r w:rsidR="00B14020" w:rsidRPr="00EA6D4D"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p w14:paraId="29C24145" w14:textId="77777777" w:rsidR="00992434" w:rsidRDefault="00992434"/>
    <w:p w14:paraId="1C4ECEA8" w14:textId="77777777" w:rsidR="00B14020" w:rsidRDefault="00B14020"/>
    <w:tbl>
      <w:tblPr>
        <w:tblStyle w:val="Grigliatabella"/>
        <w:tblpPr w:leftFromText="141" w:rightFromText="141" w:vertAnchor="page" w:horzAnchor="page" w:tblpX="1063" w:tblpY="2801"/>
        <w:tblW w:w="0" w:type="auto"/>
        <w:tblLook w:val="04A0" w:firstRow="1" w:lastRow="0" w:firstColumn="1" w:lastColumn="0" w:noHBand="0" w:noVBand="1"/>
      </w:tblPr>
      <w:tblGrid>
        <w:gridCol w:w="817"/>
        <w:gridCol w:w="3260"/>
        <w:gridCol w:w="1560"/>
      </w:tblGrid>
      <w:tr w:rsidR="00B14020" w:rsidRPr="0015711B" w14:paraId="24CB2ACC" w14:textId="77777777" w:rsidTr="00875261">
        <w:tc>
          <w:tcPr>
            <w:tcW w:w="817" w:type="dxa"/>
          </w:tcPr>
          <w:p w14:paraId="165ACDAA" w14:textId="77777777" w:rsidR="00B14020" w:rsidRPr="0015711B" w:rsidRDefault="00B14020" w:rsidP="00875261">
            <w:pPr>
              <w:rPr>
                <w:rFonts w:ascii="Times New Roman" w:hAnsi="Times New Roman" w:cs="Times New Roman"/>
                <w:b/>
              </w:rPr>
            </w:pPr>
            <w:r w:rsidRPr="0015711B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260" w:type="dxa"/>
          </w:tcPr>
          <w:p w14:paraId="3490A2F0" w14:textId="77777777" w:rsidR="00B14020" w:rsidRPr="0015711B" w:rsidRDefault="00B14020" w:rsidP="00875261">
            <w:pPr>
              <w:rPr>
                <w:rFonts w:ascii="Times New Roman" w:hAnsi="Times New Roman" w:cs="Times New Roman"/>
                <w:b/>
              </w:rPr>
            </w:pPr>
            <w:r w:rsidRPr="0015711B">
              <w:rPr>
                <w:rFonts w:ascii="Times New Roman" w:hAnsi="Times New Roman" w:cs="Times New Roman"/>
                <w:b/>
              </w:rPr>
              <w:t>Gene</w:t>
            </w:r>
            <w:r w:rsidR="00353AE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353AE3">
              <w:rPr>
                <w:rFonts w:ascii="Times New Roman" w:hAnsi="Times New Roman" w:cs="Times New Roman"/>
                <w:b/>
              </w:rPr>
              <w:t>name</w:t>
            </w:r>
            <w:proofErr w:type="spellEnd"/>
          </w:p>
        </w:tc>
        <w:tc>
          <w:tcPr>
            <w:tcW w:w="1560" w:type="dxa"/>
          </w:tcPr>
          <w:p w14:paraId="2BC7A329" w14:textId="77777777" w:rsidR="00B14020" w:rsidRPr="0015711B" w:rsidRDefault="00B14020" w:rsidP="00875261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5711B">
              <w:rPr>
                <w:rFonts w:ascii="Times New Roman" w:hAnsi="Times New Roman" w:cs="Times New Roman"/>
                <w:b/>
              </w:rPr>
              <w:t>Ampli</w:t>
            </w:r>
            <w:r w:rsidR="00353AE3">
              <w:rPr>
                <w:rFonts w:ascii="Times New Roman" w:hAnsi="Times New Roman" w:cs="Times New Roman"/>
                <w:b/>
              </w:rPr>
              <w:t>cons</w:t>
            </w:r>
            <w:proofErr w:type="spellEnd"/>
          </w:p>
        </w:tc>
      </w:tr>
      <w:tr w:rsidR="00B14020" w:rsidRPr="0015711B" w14:paraId="5A9EFD4F" w14:textId="77777777" w:rsidTr="00875261">
        <w:tc>
          <w:tcPr>
            <w:tcW w:w="817" w:type="dxa"/>
          </w:tcPr>
          <w:p w14:paraId="213591DA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60" w:type="dxa"/>
          </w:tcPr>
          <w:p w14:paraId="1F292573" w14:textId="18411AAF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 xml:space="preserve">ABL1 </w:t>
            </w:r>
          </w:p>
        </w:tc>
        <w:tc>
          <w:tcPr>
            <w:tcW w:w="1560" w:type="dxa"/>
          </w:tcPr>
          <w:p w14:paraId="088E6AAC" w14:textId="14A959A8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14020" w:rsidRPr="0015711B" w14:paraId="148F212E" w14:textId="77777777" w:rsidTr="00875261">
        <w:tc>
          <w:tcPr>
            <w:tcW w:w="817" w:type="dxa"/>
          </w:tcPr>
          <w:p w14:paraId="20689BB7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60" w:type="dxa"/>
          </w:tcPr>
          <w:p w14:paraId="682A710D" w14:textId="3FE150B5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 xml:space="preserve">AKT1 </w:t>
            </w:r>
          </w:p>
        </w:tc>
        <w:tc>
          <w:tcPr>
            <w:tcW w:w="1560" w:type="dxa"/>
          </w:tcPr>
          <w:p w14:paraId="3F3FFB0E" w14:textId="41E1FEF4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14020" w:rsidRPr="0015711B" w14:paraId="29ACF27F" w14:textId="77777777" w:rsidTr="00875261">
        <w:tc>
          <w:tcPr>
            <w:tcW w:w="817" w:type="dxa"/>
          </w:tcPr>
          <w:p w14:paraId="51F89410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60" w:type="dxa"/>
          </w:tcPr>
          <w:p w14:paraId="4855060D" w14:textId="15FEB042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ALK</w:t>
            </w:r>
          </w:p>
        </w:tc>
        <w:tc>
          <w:tcPr>
            <w:tcW w:w="1560" w:type="dxa"/>
          </w:tcPr>
          <w:p w14:paraId="00D5EB35" w14:textId="66BC90BE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14020" w:rsidRPr="0015711B" w14:paraId="4AAFE685" w14:textId="77777777" w:rsidTr="00875261">
        <w:tc>
          <w:tcPr>
            <w:tcW w:w="817" w:type="dxa"/>
          </w:tcPr>
          <w:p w14:paraId="6ADFCC59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60" w:type="dxa"/>
          </w:tcPr>
          <w:p w14:paraId="26AF7259" w14:textId="6B09AEC6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APC</w:t>
            </w:r>
          </w:p>
        </w:tc>
        <w:tc>
          <w:tcPr>
            <w:tcW w:w="1560" w:type="dxa"/>
          </w:tcPr>
          <w:p w14:paraId="33C293E1" w14:textId="6D82D564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B14020" w:rsidRPr="0015711B" w14:paraId="66170BAC" w14:textId="77777777" w:rsidTr="00875261">
        <w:tc>
          <w:tcPr>
            <w:tcW w:w="817" w:type="dxa"/>
          </w:tcPr>
          <w:p w14:paraId="592B569B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260" w:type="dxa"/>
          </w:tcPr>
          <w:p w14:paraId="6EA64D6D" w14:textId="4F415A15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ATM</w:t>
            </w:r>
          </w:p>
        </w:tc>
        <w:tc>
          <w:tcPr>
            <w:tcW w:w="1560" w:type="dxa"/>
          </w:tcPr>
          <w:p w14:paraId="7CF5359F" w14:textId="1929C21B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B14020" w:rsidRPr="0015711B" w14:paraId="525FCBCC" w14:textId="77777777" w:rsidTr="00875261">
        <w:tc>
          <w:tcPr>
            <w:tcW w:w="817" w:type="dxa"/>
          </w:tcPr>
          <w:p w14:paraId="1D27A984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260" w:type="dxa"/>
          </w:tcPr>
          <w:p w14:paraId="159EF33D" w14:textId="72083D8D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BRAF</w:t>
            </w:r>
          </w:p>
        </w:tc>
        <w:tc>
          <w:tcPr>
            <w:tcW w:w="1560" w:type="dxa"/>
          </w:tcPr>
          <w:p w14:paraId="0DE62D2D" w14:textId="412E4FD2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14020" w:rsidRPr="0015711B" w14:paraId="4D2EB9C2" w14:textId="77777777" w:rsidTr="00875261">
        <w:tc>
          <w:tcPr>
            <w:tcW w:w="817" w:type="dxa"/>
          </w:tcPr>
          <w:p w14:paraId="401A30A5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260" w:type="dxa"/>
          </w:tcPr>
          <w:p w14:paraId="47C8F41F" w14:textId="28B90009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CDH1</w:t>
            </w:r>
          </w:p>
        </w:tc>
        <w:tc>
          <w:tcPr>
            <w:tcW w:w="1560" w:type="dxa"/>
          </w:tcPr>
          <w:p w14:paraId="034A1C5C" w14:textId="5C431D74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14020" w:rsidRPr="0015711B" w14:paraId="1AEF02EE" w14:textId="77777777" w:rsidTr="00875261">
        <w:tc>
          <w:tcPr>
            <w:tcW w:w="817" w:type="dxa"/>
          </w:tcPr>
          <w:p w14:paraId="14991422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260" w:type="dxa"/>
          </w:tcPr>
          <w:p w14:paraId="4FA61FDC" w14:textId="15CDD039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CDKN2A</w:t>
            </w:r>
          </w:p>
        </w:tc>
        <w:tc>
          <w:tcPr>
            <w:tcW w:w="1560" w:type="dxa"/>
          </w:tcPr>
          <w:p w14:paraId="33212E03" w14:textId="13B9CF76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14020" w:rsidRPr="0015711B" w14:paraId="6C637500" w14:textId="77777777" w:rsidTr="00875261">
        <w:tc>
          <w:tcPr>
            <w:tcW w:w="817" w:type="dxa"/>
          </w:tcPr>
          <w:p w14:paraId="5E503622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260" w:type="dxa"/>
          </w:tcPr>
          <w:p w14:paraId="46398FBE" w14:textId="5A58908C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CSF1R</w:t>
            </w:r>
          </w:p>
        </w:tc>
        <w:tc>
          <w:tcPr>
            <w:tcW w:w="1560" w:type="dxa"/>
          </w:tcPr>
          <w:p w14:paraId="294C3A40" w14:textId="12AE2AEC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14020" w:rsidRPr="0015711B" w14:paraId="3C1F3FE3" w14:textId="77777777" w:rsidTr="00875261">
        <w:tc>
          <w:tcPr>
            <w:tcW w:w="817" w:type="dxa"/>
          </w:tcPr>
          <w:p w14:paraId="3E8C7357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260" w:type="dxa"/>
          </w:tcPr>
          <w:p w14:paraId="2D31B1A4" w14:textId="3EB14DF7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CTNNB1</w:t>
            </w:r>
          </w:p>
        </w:tc>
        <w:tc>
          <w:tcPr>
            <w:tcW w:w="1560" w:type="dxa"/>
          </w:tcPr>
          <w:p w14:paraId="66789CAB" w14:textId="3308D958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14020" w:rsidRPr="0015711B" w14:paraId="7D2B5C34" w14:textId="77777777" w:rsidTr="00875261">
        <w:tc>
          <w:tcPr>
            <w:tcW w:w="817" w:type="dxa"/>
          </w:tcPr>
          <w:p w14:paraId="15E2B34C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260" w:type="dxa"/>
          </w:tcPr>
          <w:p w14:paraId="35051731" w14:textId="7586CBEC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DDR2</w:t>
            </w:r>
          </w:p>
        </w:tc>
        <w:tc>
          <w:tcPr>
            <w:tcW w:w="1560" w:type="dxa"/>
          </w:tcPr>
          <w:p w14:paraId="1F578F90" w14:textId="4F4A1D76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14020" w:rsidRPr="0015711B" w14:paraId="6FBDCA55" w14:textId="77777777" w:rsidTr="00875261">
        <w:tc>
          <w:tcPr>
            <w:tcW w:w="817" w:type="dxa"/>
          </w:tcPr>
          <w:p w14:paraId="037D2F61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260" w:type="dxa"/>
          </w:tcPr>
          <w:p w14:paraId="748F52B5" w14:textId="6959141A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DNMT3A</w:t>
            </w:r>
          </w:p>
        </w:tc>
        <w:tc>
          <w:tcPr>
            <w:tcW w:w="1560" w:type="dxa"/>
          </w:tcPr>
          <w:p w14:paraId="3964EBFB" w14:textId="19651A4A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14020" w:rsidRPr="0015711B" w14:paraId="61B609D0" w14:textId="77777777" w:rsidTr="00875261">
        <w:tc>
          <w:tcPr>
            <w:tcW w:w="817" w:type="dxa"/>
          </w:tcPr>
          <w:p w14:paraId="5F080A06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260" w:type="dxa"/>
          </w:tcPr>
          <w:p w14:paraId="52757ECA" w14:textId="56AE517D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EGFR</w:t>
            </w:r>
          </w:p>
        </w:tc>
        <w:tc>
          <w:tcPr>
            <w:tcW w:w="1560" w:type="dxa"/>
          </w:tcPr>
          <w:p w14:paraId="008DF9D5" w14:textId="7879029F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B14020" w:rsidRPr="0015711B" w14:paraId="08BC2F52" w14:textId="77777777" w:rsidTr="00875261">
        <w:tc>
          <w:tcPr>
            <w:tcW w:w="817" w:type="dxa"/>
          </w:tcPr>
          <w:p w14:paraId="1FA35B90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260" w:type="dxa"/>
          </w:tcPr>
          <w:p w14:paraId="58FC70F0" w14:textId="55668246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ERBB2</w:t>
            </w:r>
          </w:p>
        </w:tc>
        <w:tc>
          <w:tcPr>
            <w:tcW w:w="1560" w:type="dxa"/>
          </w:tcPr>
          <w:p w14:paraId="678587EB" w14:textId="58A0A2A7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B14020" w:rsidRPr="0015711B" w14:paraId="3D3797E1" w14:textId="77777777" w:rsidTr="00875261">
        <w:tc>
          <w:tcPr>
            <w:tcW w:w="817" w:type="dxa"/>
          </w:tcPr>
          <w:p w14:paraId="36701450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260" w:type="dxa"/>
          </w:tcPr>
          <w:p w14:paraId="04C80B65" w14:textId="258CB7BD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ERBB4</w:t>
            </w:r>
          </w:p>
        </w:tc>
        <w:tc>
          <w:tcPr>
            <w:tcW w:w="1560" w:type="dxa"/>
          </w:tcPr>
          <w:p w14:paraId="0969DC5D" w14:textId="227183B0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B14020" w:rsidRPr="0015711B" w14:paraId="4174F8D5" w14:textId="77777777" w:rsidTr="00875261">
        <w:tc>
          <w:tcPr>
            <w:tcW w:w="817" w:type="dxa"/>
          </w:tcPr>
          <w:p w14:paraId="18CA6024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260" w:type="dxa"/>
          </w:tcPr>
          <w:p w14:paraId="26D710E8" w14:textId="77D5A8FD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EZH2</w:t>
            </w:r>
          </w:p>
        </w:tc>
        <w:tc>
          <w:tcPr>
            <w:tcW w:w="1560" w:type="dxa"/>
          </w:tcPr>
          <w:p w14:paraId="23B0673B" w14:textId="5AC0D8A3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14020" w:rsidRPr="0015711B" w14:paraId="2BE2A050" w14:textId="77777777" w:rsidTr="00875261">
        <w:tc>
          <w:tcPr>
            <w:tcW w:w="817" w:type="dxa"/>
          </w:tcPr>
          <w:p w14:paraId="3F7AD846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260" w:type="dxa"/>
          </w:tcPr>
          <w:p w14:paraId="66C7C78D" w14:textId="3343C041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FBXW7</w:t>
            </w:r>
          </w:p>
        </w:tc>
        <w:tc>
          <w:tcPr>
            <w:tcW w:w="1560" w:type="dxa"/>
          </w:tcPr>
          <w:p w14:paraId="193F4910" w14:textId="49334BB0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B14020" w:rsidRPr="0015711B" w14:paraId="333E0613" w14:textId="77777777" w:rsidTr="00875261">
        <w:tc>
          <w:tcPr>
            <w:tcW w:w="817" w:type="dxa"/>
          </w:tcPr>
          <w:p w14:paraId="302CEB10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260" w:type="dxa"/>
          </w:tcPr>
          <w:p w14:paraId="4642A206" w14:textId="4FEB831E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FGFR1</w:t>
            </w:r>
          </w:p>
        </w:tc>
        <w:tc>
          <w:tcPr>
            <w:tcW w:w="1560" w:type="dxa"/>
          </w:tcPr>
          <w:p w14:paraId="054E9886" w14:textId="1911EA1F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14020" w:rsidRPr="0015711B" w14:paraId="4CA4FD81" w14:textId="77777777" w:rsidTr="00875261">
        <w:tc>
          <w:tcPr>
            <w:tcW w:w="817" w:type="dxa"/>
          </w:tcPr>
          <w:p w14:paraId="6D7BE5FC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260" w:type="dxa"/>
          </w:tcPr>
          <w:p w14:paraId="4532E1A4" w14:textId="5F4F6108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FGFR2</w:t>
            </w:r>
          </w:p>
        </w:tc>
        <w:tc>
          <w:tcPr>
            <w:tcW w:w="1560" w:type="dxa"/>
          </w:tcPr>
          <w:p w14:paraId="4C073C66" w14:textId="034A4B79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B14020" w:rsidRPr="0015711B" w14:paraId="62BD87AF" w14:textId="77777777" w:rsidTr="00875261">
        <w:tc>
          <w:tcPr>
            <w:tcW w:w="817" w:type="dxa"/>
          </w:tcPr>
          <w:p w14:paraId="709E1FA4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260" w:type="dxa"/>
          </w:tcPr>
          <w:p w14:paraId="7D30D85A" w14:textId="543E1315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FGFR3</w:t>
            </w:r>
          </w:p>
        </w:tc>
        <w:tc>
          <w:tcPr>
            <w:tcW w:w="1560" w:type="dxa"/>
          </w:tcPr>
          <w:p w14:paraId="55E8E59C" w14:textId="6C6EFA53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B14020" w:rsidRPr="0015711B" w14:paraId="29571C64" w14:textId="77777777" w:rsidTr="00875261">
        <w:tc>
          <w:tcPr>
            <w:tcW w:w="817" w:type="dxa"/>
          </w:tcPr>
          <w:p w14:paraId="1C0B21A3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260" w:type="dxa"/>
          </w:tcPr>
          <w:p w14:paraId="7216349E" w14:textId="78862FFE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FLT3</w:t>
            </w:r>
          </w:p>
        </w:tc>
        <w:tc>
          <w:tcPr>
            <w:tcW w:w="1560" w:type="dxa"/>
          </w:tcPr>
          <w:p w14:paraId="58ED7966" w14:textId="4EEC2E91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B14020" w:rsidRPr="0015711B" w14:paraId="5FDE6DCB" w14:textId="77777777" w:rsidTr="00875261">
        <w:tc>
          <w:tcPr>
            <w:tcW w:w="817" w:type="dxa"/>
          </w:tcPr>
          <w:p w14:paraId="0DE8F61B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260" w:type="dxa"/>
          </w:tcPr>
          <w:p w14:paraId="3D36321D" w14:textId="55C33DED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FOXL2</w:t>
            </w:r>
          </w:p>
        </w:tc>
        <w:tc>
          <w:tcPr>
            <w:tcW w:w="1560" w:type="dxa"/>
          </w:tcPr>
          <w:p w14:paraId="632D673D" w14:textId="3E2B915A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14020" w:rsidRPr="0015711B" w14:paraId="295FBF30" w14:textId="77777777" w:rsidTr="00875261">
        <w:tc>
          <w:tcPr>
            <w:tcW w:w="817" w:type="dxa"/>
          </w:tcPr>
          <w:p w14:paraId="7326EE64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260" w:type="dxa"/>
          </w:tcPr>
          <w:p w14:paraId="379476E1" w14:textId="287404E3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GNA11</w:t>
            </w:r>
          </w:p>
        </w:tc>
        <w:tc>
          <w:tcPr>
            <w:tcW w:w="1560" w:type="dxa"/>
          </w:tcPr>
          <w:p w14:paraId="55A155A7" w14:textId="05EC2E1E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14020" w:rsidRPr="0015711B" w14:paraId="42228364" w14:textId="77777777" w:rsidTr="00875261">
        <w:tc>
          <w:tcPr>
            <w:tcW w:w="817" w:type="dxa"/>
          </w:tcPr>
          <w:p w14:paraId="59364DE8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260" w:type="dxa"/>
          </w:tcPr>
          <w:p w14:paraId="1357A356" w14:textId="50B1EA79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GNAQ</w:t>
            </w:r>
          </w:p>
        </w:tc>
        <w:tc>
          <w:tcPr>
            <w:tcW w:w="1560" w:type="dxa"/>
          </w:tcPr>
          <w:p w14:paraId="2421DCDB" w14:textId="547CF8ED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14020" w:rsidRPr="0015711B" w14:paraId="4F7B5373" w14:textId="77777777" w:rsidTr="00875261">
        <w:tc>
          <w:tcPr>
            <w:tcW w:w="817" w:type="dxa"/>
          </w:tcPr>
          <w:p w14:paraId="41177842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260" w:type="dxa"/>
          </w:tcPr>
          <w:p w14:paraId="3C6D4927" w14:textId="59667530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GNAS</w:t>
            </w:r>
          </w:p>
        </w:tc>
        <w:tc>
          <w:tcPr>
            <w:tcW w:w="1560" w:type="dxa"/>
          </w:tcPr>
          <w:p w14:paraId="479C3A74" w14:textId="4AAA8B27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14020" w:rsidRPr="0015711B" w14:paraId="491C5F8D" w14:textId="77777777" w:rsidTr="00875261">
        <w:tc>
          <w:tcPr>
            <w:tcW w:w="817" w:type="dxa"/>
          </w:tcPr>
          <w:p w14:paraId="493D3E6A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260" w:type="dxa"/>
          </w:tcPr>
          <w:p w14:paraId="4D9047F7" w14:textId="0BA93369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HNF1A</w:t>
            </w:r>
          </w:p>
        </w:tc>
        <w:tc>
          <w:tcPr>
            <w:tcW w:w="1560" w:type="dxa"/>
          </w:tcPr>
          <w:p w14:paraId="3325B84E" w14:textId="7525E742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B14020" w:rsidRPr="0015711B" w14:paraId="68231E85" w14:textId="77777777" w:rsidTr="00875261">
        <w:tc>
          <w:tcPr>
            <w:tcW w:w="817" w:type="dxa"/>
          </w:tcPr>
          <w:p w14:paraId="608A8E8B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260" w:type="dxa"/>
          </w:tcPr>
          <w:p w14:paraId="3E8B6108" w14:textId="4A25BDF2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HRAS</w:t>
            </w:r>
          </w:p>
        </w:tc>
        <w:tc>
          <w:tcPr>
            <w:tcW w:w="1560" w:type="dxa"/>
          </w:tcPr>
          <w:p w14:paraId="04165763" w14:textId="24F4C734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14020" w:rsidRPr="0015711B" w14:paraId="1BAC0FCE" w14:textId="77777777" w:rsidTr="00875261">
        <w:tc>
          <w:tcPr>
            <w:tcW w:w="817" w:type="dxa"/>
          </w:tcPr>
          <w:p w14:paraId="2656BEF1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260" w:type="dxa"/>
          </w:tcPr>
          <w:p w14:paraId="68E7E93B" w14:textId="5D8AEB02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IDH1</w:t>
            </w:r>
          </w:p>
        </w:tc>
        <w:tc>
          <w:tcPr>
            <w:tcW w:w="1560" w:type="dxa"/>
          </w:tcPr>
          <w:p w14:paraId="23EB79CA" w14:textId="356692C1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14020" w:rsidRPr="0015711B" w14:paraId="68821D76" w14:textId="77777777" w:rsidTr="00875261">
        <w:tc>
          <w:tcPr>
            <w:tcW w:w="817" w:type="dxa"/>
          </w:tcPr>
          <w:p w14:paraId="32E70803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260" w:type="dxa"/>
          </w:tcPr>
          <w:p w14:paraId="642B1B14" w14:textId="3B18C696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IDH2</w:t>
            </w:r>
          </w:p>
        </w:tc>
        <w:tc>
          <w:tcPr>
            <w:tcW w:w="1560" w:type="dxa"/>
          </w:tcPr>
          <w:p w14:paraId="64BAACC0" w14:textId="4087457A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14020" w:rsidRPr="0015711B" w14:paraId="57BB9E33" w14:textId="77777777" w:rsidTr="00875261">
        <w:tc>
          <w:tcPr>
            <w:tcW w:w="817" w:type="dxa"/>
          </w:tcPr>
          <w:p w14:paraId="62B11E4B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260" w:type="dxa"/>
          </w:tcPr>
          <w:p w14:paraId="3FE408B3" w14:textId="2081431F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JAK2</w:t>
            </w:r>
          </w:p>
        </w:tc>
        <w:tc>
          <w:tcPr>
            <w:tcW w:w="1560" w:type="dxa"/>
          </w:tcPr>
          <w:p w14:paraId="2A2E929F" w14:textId="19F8C206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14020" w:rsidRPr="0015711B" w14:paraId="30B6F756" w14:textId="77777777" w:rsidTr="00875261">
        <w:tc>
          <w:tcPr>
            <w:tcW w:w="817" w:type="dxa"/>
          </w:tcPr>
          <w:p w14:paraId="53B0EC75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260" w:type="dxa"/>
          </w:tcPr>
          <w:p w14:paraId="456C2DDA" w14:textId="773817C6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JAK3</w:t>
            </w:r>
          </w:p>
        </w:tc>
        <w:tc>
          <w:tcPr>
            <w:tcW w:w="1560" w:type="dxa"/>
          </w:tcPr>
          <w:p w14:paraId="6227ECDE" w14:textId="3DF4FE97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14020" w:rsidRPr="0015711B" w14:paraId="358E9E8E" w14:textId="77777777" w:rsidTr="00875261">
        <w:tc>
          <w:tcPr>
            <w:tcW w:w="817" w:type="dxa"/>
          </w:tcPr>
          <w:p w14:paraId="763B6D4A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260" w:type="dxa"/>
          </w:tcPr>
          <w:p w14:paraId="60DCA1EC" w14:textId="7AD7C3D7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KDR</w:t>
            </w:r>
          </w:p>
        </w:tc>
        <w:tc>
          <w:tcPr>
            <w:tcW w:w="1560" w:type="dxa"/>
          </w:tcPr>
          <w:p w14:paraId="0B3CC643" w14:textId="4280F8E8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B14020" w:rsidRPr="0015711B" w14:paraId="265AC304" w14:textId="77777777" w:rsidTr="00875261">
        <w:tc>
          <w:tcPr>
            <w:tcW w:w="817" w:type="dxa"/>
          </w:tcPr>
          <w:p w14:paraId="3B65797D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260" w:type="dxa"/>
          </w:tcPr>
          <w:p w14:paraId="3EF28A53" w14:textId="68D9A20A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KIT</w:t>
            </w:r>
          </w:p>
        </w:tc>
        <w:tc>
          <w:tcPr>
            <w:tcW w:w="1560" w:type="dxa"/>
          </w:tcPr>
          <w:p w14:paraId="79B16ACA" w14:textId="002A3799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B14020" w:rsidRPr="0015711B" w14:paraId="36C4000D" w14:textId="77777777" w:rsidTr="00875261">
        <w:tc>
          <w:tcPr>
            <w:tcW w:w="817" w:type="dxa"/>
          </w:tcPr>
          <w:p w14:paraId="02F83F35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3260" w:type="dxa"/>
          </w:tcPr>
          <w:p w14:paraId="089D8410" w14:textId="6EA39383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KRAS</w:t>
            </w:r>
          </w:p>
        </w:tc>
        <w:tc>
          <w:tcPr>
            <w:tcW w:w="1560" w:type="dxa"/>
          </w:tcPr>
          <w:p w14:paraId="1DE008F2" w14:textId="145F0BDE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14020" w:rsidRPr="0015711B" w14:paraId="14465C46" w14:textId="77777777" w:rsidTr="00875261">
        <w:tc>
          <w:tcPr>
            <w:tcW w:w="817" w:type="dxa"/>
          </w:tcPr>
          <w:p w14:paraId="1842BCA4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3260" w:type="dxa"/>
          </w:tcPr>
          <w:p w14:paraId="534BAD81" w14:textId="1D570E81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MAP2K1</w:t>
            </w:r>
          </w:p>
        </w:tc>
        <w:tc>
          <w:tcPr>
            <w:tcW w:w="1560" w:type="dxa"/>
          </w:tcPr>
          <w:p w14:paraId="194C041C" w14:textId="2FD42FF3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14020" w:rsidRPr="0015711B" w14:paraId="7B92BB22" w14:textId="77777777" w:rsidTr="00875261">
        <w:tc>
          <w:tcPr>
            <w:tcW w:w="817" w:type="dxa"/>
          </w:tcPr>
          <w:p w14:paraId="6A4EA273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260" w:type="dxa"/>
          </w:tcPr>
          <w:p w14:paraId="65BAF862" w14:textId="7A4042E2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MET</w:t>
            </w:r>
          </w:p>
        </w:tc>
        <w:tc>
          <w:tcPr>
            <w:tcW w:w="1560" w:type="dxa"/>
          </w:tcPr>
          <w:p w14:paraId="50D7A2F0" w14:textId="0E52CE7E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B14020" w:rsidRPr="0015711B" w14:paraId="119D0AA4" w14:textId="77777777" w:rsidTr="00875261">
        <w:tc>
          <w:tcPr>
            <w:tcW w:w="817" w:type="dxa"/>
          </w:tcPr>
          <w:p w14:paraId="47220169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3260" w:type="dxa"/>
          </w:tcPr>
          <w:p w14:paraId="7E9CEEEF" w14:textId="19C86AF4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MLH1</w:t>
            </w:r>
          </w:p>
        </w:tc>
        <w:tc>
          <w:tcPr>
            <w:tcW w:w="1560" w:type="dxa"/>
          </w:tcPr>
          <w:p w14:paraId="65874633" w14:textId="38BBC871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14020" w:rsidRPr="0015711B" w14:paraId="251EFA84" w14:textId="77777777" w:rsidTr="00875261">
        <w:tc>
          <w:tcPr>
            <w:tcW w:w="817" w:type="dxa"/>
          </w:tcPr>
          <w:p w14:paraId="50ADEF92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3260" w:type="dxa"/>
          </w:tcPr>
          <w:p w14:paraId="3BCCA482" w14:textId="17055A90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MPL</w:t>
            </w:r>
          </w:p>
        </w:tc>
        <w:tc>
          <w:tcPr>
            <w:tcW w:w="1560" w:type="dxa"/>
          </w:tcPr>
          <w:p w14:paraId="34CFDB5B" w14:textId="4370130A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14020" w:rsidRPr="0015711B" w14:paraId="6A7361DD" w14:textId="77777777" w:rsidTr="00875261">
        <w:tc>
          <w:tcPr>
            <w:tcW w:w="817" w:type="dxa"/>
          </w:tcPr>
          <w:p w14:paraId="307D663B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3260" w:type="dxa"/>
          </w:tcPr>
          <w:p w14:paraId="55C7BBD3" w14:textId="3D974079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MSH6</w:t>
            </w:r>
          </w:p>
        </w:tc>
        <w:tc>
          <w:tcPr>
            <w:tcW w:w="1560" w:type="dxa"/>
          </w:tcPr>
          <w:p w14:paraId="6A7D780C" w14:textId="6E9133A0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B14020" w:rsidRPr="0015711B" w14:paraId="61610EFA" w14:textId="77777777" w:rsidTr="00875261">
        <w:tc>
          <w:tcPr>
            <w:tcW w:w="817" w:type="dxa"/>
          </w:tcPr>
          <w:p w14:paraId="677E3EA3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260" w:type="dxa"/>
          </w:tcPr>
          <w:p w14:paraId="7135EDDF" w14:textId="537680E0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NOTCH1</w:t>
            </w:r>
          </w:p>
        </w:tc>
        <w:tc>
          <w:tcPr>
            <w:tcW w:w="1560" w:type="dxa"/>
          </w:tcPr>
          <w:p w14:paraId="3CF36B1D" w14:textId="043B060B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14020" w:rsidRPr="0015711B" w14:paraId="36763245" w14:textId="77777777" w:rsidTr="00875261">
        <w:tc>
          <w:tcPr>
            <w:tcW w:w="817" w:type="dxa"/>
          </w:tcPr>
          <w:p w14:paraId="638865AF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3260" w:type="dxa"/>
          </w:tcPr>
          <w:p w14:paraId="02B1D4C0" w14:textId="6763805A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NPM1</w:t>
            </w:r>
          </w:p>
        </w:tc>
        <w:tc>
          <w:tcPr>
            <w:tcW w:w="1560" w:type="dxa"/>
          </w:tcPr>
          <w:p w14:paraId="7B3B8BFC" w14:textId="6F3FEAEA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14020" w:rsidRPr="0015711B" w14:paraId="26072685" w14:textId="77777777" w:rsidTr="00875261">
        <w:tc>
          <w:tcPr>
            <w:tcW w:w="817" w:type="dxa"/>
          </w:tcPr>
          <w:p w14:paraId="6F7344E0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3260" w:type="dxa"/>
          </w:tcPr>
          <w:p w14:paraId="34262DFA" w14:textId="0223F445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NRAS</w:t>
            </w:r>
          </w:p>
        </w:tc>
        <w:tc>
          <w:tcPr>
            <w:tcW w:w="1560" w:type="dxa"/>
          </w:tcPr>
          <w:p w14:paraId="37BE992D" w14:textId="385EA5DA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14020" w:rsidRPr="0015711B" w14:paraId="7F73A30B" w14:textId="77777777" w:rsidTr="00875261">
        <w:tc>
          <w:tcPr>
            <w:tcW w:w="817" w:type="dxa"/>
          </w:tcPr>
          <w:p w14:paraId="7B5D879E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3260" w:type="dxa"/>
          </w:tcPr>
          <w:p w14:paraId="4E28A74B" w14:textId="220D6B2D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PDGFRA</w:t>
            </w:r>
          </w:p>
        </w:tc>
        <w:tc>
          <w:tcPr>
            <w:tcW w:w="1560" w:type="dxa"/>
          </w:tcPr>
          <w:p w14:paraId="08A6BB7F" w14:textId="77D552B2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B14020" w:rsidRPr="0015711B" w14:paraId="6259357E" w14:textId="77777777" w:rsidTr="00875261">
        <w:tc>
          <w:tcPr>
            <w:tcW w:w="817" w:type="dxa"/>
          </w:tcPr>
          <w:p w14:paraId="1242C7C6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3260" w:type="dxa"/>
          </w:tcPr>
          <w:p w14:paraId="26F6A443" w14:textId="4DD25D17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PIK3CA</w:t>
            </w:r>
          </w:p>
        </w:tc>
        <w:tc>
          <w:tcPr>
            <w:tcW w:w="1560" w:type="dxa"/>
          </w:tcPr>
          <w:p w14:paraId="5F08740E" w14:textId="1A4A20E3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B14020" w:rsidRPr="0015711B" w14:paraId="5FC09FBC" w14:textId="77777777" w:rsidTr="00875261">
        <w:tc>
          <w:tcPr>
            <w:tcW w:w="817" w:type="dxa"/>
          </w:tcPr>
          <w:p w14:paraId="13661F02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3260" w:type="dxa"/>
          </w:tcPr>
          <w:p w14:paraId="4FC04959" w14:textId="28DC5CAA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PTEN</w:t>
            </w:r>
          </w:p>
        </w:tc>
        <w:tc>
          <w:tcPr>
            <w:tcW w:w="1560" w:type="dxa"/>
          </w:tcPr>
          <w:p w14:paraId="1ECAA8F6" w14:textId="28DBA214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B14020" w:rsidRPr="0015711B" w14:paraId="72E044DB" w14:textId="77777777" w:rsidTr="00875261">
        <w:tc>
          <w:tcPr>
            <w:tcW w:w="817" w:type="dxa"/>
          </w:tcPr>
          <w:p w14:paraId="7BBCDC3D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46</w:t>
            </w:r>
          </w:p>
        </w:tc>
        <w:tc>
          <w:tcPr>
            <w:tcW w:w="3260" w:type="dxa"/>
          </w:tcPr>
          <w:p w14:paraId="175A1469" w14:textId="0CE59536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PTPN11</w:t>
            </w:r>
          </w:p>
        </w:tc>
        <w:tc>
          <w:tcPr>
            <w:tcW w:w="1560" w:type="dxa"/>
          </w:tcPr>
          <w:p w14:paraId="75CDCA8C" w14:textId="5E99F814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14020" w:rsidRPr="0015711B" w14:paraId="6A486677" w14:textId="77777777" w:rsidTr="00875261">
        <w:tc>
          <w:tcPr>
            <w:tcW w:w="817" w:type="dxa"/>
          </w:tcPr>
          <w:p w14:paraId="20BE8A42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3260" w:type="dxa"/>
          </w:tcPr>
          <w:p w14:paraId="48CAD3D4" w14:textId="53CF11B3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RB1</w:t>
            </w:r>
          </w:p>
        </w:tc>
        <w:tc>
          <w:tcPr>
            <w:tcW w:w="1560" w:type="dxa"/>
          </w:tcPr>
          <w:p w14:paraId="282D3B4B" w14:textId="49E6D239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B14020" w:rsidRPr="0015711B" w14:paraId="041C7AD1" w14:textId="77777777" w:rsidTr="00875261">
        <w:tc>
          <w:tcPr>
            <w:tcW w:w="817" w:type="dxa"/>
          </w:tcPr>
          <w:p w14:paraId="768FC23D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3260" w:type="dxa"/>
          </w:tcPr>
          <w:p w14:paraId="041B844B" w14:textId="371BB883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RET</w:t>
            </w:r>
          </w:p>
        </w:tc>
        <w:tc>
          <w:tcPr>
            <w:tcW w:w="1560" w:type="dxa"/>
          </w:tcPr>
          <w:p w14:paraId="2EAED48A" w14:textId="3D825155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B14020" w:rsidRPr="0015711B" w14:paraId="5DB31C7B" w14:textId="77777777" w:rsidTr="00875261">
        <w:tc>
          <w:tcPr>
            <w:tcW w:w="817" w:type="dxa"/>
          </w:tcPr>
          <w:p w14:paraId="53A05EBE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3260" w:type="dxa"/>
          </w:tcPr>
          <w:p w14:paraId="4A5F8F6A" w14:textId="4B76F841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STK11</w:t>
            </w:r>
          </w:p>
        </w:tc>
        <w:tc>
          <w:tcPr>
            <w:tcW w:w="1560" w:type="dxa"/>
          </w:tcPr>
          <w:p w14:paraId="4F0DC108" w14:textId="2E1EAF4E" w:rsidR="00B14020" w:rsidRPr="0015711B" w:rsidRDefault="008608D3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14020" w:rsidRPr="0015711B" w14:paraId="1F905452" w14:textId="77777777" w:rsidTr="00875261">
        <w:tc>
          <w:tcPr>
            <w:tcW w:w="817" w:type="dxa"/>
          </w:tcPr>
          <w:p w14:paraId="3B588CF3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260" w:type="dxa"/>
          </w:tcPr>
          <w:p w14:paraId="4F242031" w14:textId="02741F2D" w:rsidR="00B14020" w:rsidRPr="00003988" w:rsidRDefault="008608D3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SMAD4</w:t>
            </w:r>
          </w:p>
        </w:tc>
        <w:tc>
          <w:tcPr>
            <w:tcW w:w="1560" w:type="dxa"/>
          </w:tcPr>
          <w:p w14:paraId="37F3D071" w14:textId="10EB0083" w:rsidR="00B14020" w:rsidRPr="0015711B" w:rsidRDefault="00A83FEC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B14020" w:rsidRPr="0015711B" w14:paraId="531D4B54" w14:textId="77777777" w:rsidTr="00875261">
        <w:tc>
          <w:tcPr>
            <w:tcW w:w="817" w:type="dxa"/>
          </w:tcPr>
          <w:p w14:paraId="7EFF9C63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3260" w:type="dxa"/>
          </w:tcPr>
          <w:p w14:paraId="2F1F708F" w14:textId="227F5F08" w:rsidR="00B14020" w:rsidRPr="00003988" w:rsidRDefault="00A83FEC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SMARCB1</w:t>
            </w:r>
          </w:p>
        </w:tc>
        <w:tc>
          <w:tcPr>
            <w:tcW w:w="1560" w:type="dxa"/>
          </w:tcPr>
          <w:p w14:paraId="642DFBAF" w14:textId="0B6D8DA7" w:rsidR="00B14020" w:rsidRPr="0015711B" w:rsidRDefault="00A83FEC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B14020" w:rsidRPr="0015711B" w14:paraId="47F44A26" w14:textId="77777777" w:rsidTr="00875261">
        <w:tc>
          <w:tcPr>
            <w:tcW w:w="817" w:type="dxa"/>
          </w:tcPr>
          <w:p w14:paraId="25DFBECB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3260" w:type="dxa"/>
          </w:tcPr>
          <w:p w14:paraId="13A72D18" w14:textId="04DFE7AF" w:rsidR="00B14020" w:rsidRPr="00003988" w:rsidRDefault="00A83FEC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SMO</w:t>
            </w:r>
          </w:p>
        </w:tc>
        <w:tc>
          <w:tcPr>
            <w:tcW w:w="1560" w:type="dxa"/>
          </w:tcPr>
          <w:p w14:paraId="0F799FCE" w14:textId="1CC7D7E7" w:rsidR="00B14020" w:rsidRPr="0015711B" w:rsidRDefault="00A83FEC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14020" w:rsidRPr="0015711B" w14:paraId="2383E209" w14:textId="77777777" w:rsidTr="00875261">
        <w:tc>
          <w:tcPr>
            <w:tcW w:w="817" w:type="dxa"/>
          </w:tcPr>
          <w:p w14:paraId="01CD6302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3260" w:type="dxa"/>
          </w:tcPr>
          <w:p w14:paraId="3F5BF6FA" w14:textId="39B27CA7" w:rsidR="00B14020" w:rsidRPr="00003988" w:rsidRDefault="00A83FEC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SRC</w:t>
            </w:r>
          </w:p>
        </w:tc>
        <w:tc>
          <w:tcPr>
            <w:tcW w:w="1560" w:type="dxa"/>
          </w:tcPr>
          <w:p w14:paraId="461EB7F4" w14:textId="0F64F44E" w:rsidR="00B14020" w:rsidRPr="0015711B" w:rsidRDefault="00A83FEC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14020" w:rsidRPr="0015711B" w14:paraId="74507224" w14:textId="77777777" w:rsidTr="00875261">
        <w:tc>
          <w:tcPr>
            <w:tcW w:w="817" w:type="dxa"/>
          </w:tcPr>
          <w:p w14:paraId="1583374F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3260" w:type="dxa"/>
          </w:tcPr>
          <w:p w14:paraId="65ED827A" w14:textId="2EFCFB73" w:rsidR="00B14020" w:rsidRPr="00003988" w:rsidRDefault="00A83FEC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TP53</w:t>
            </w:r>
          </w:p>
        </w:tc>
        <w:tc>
          <w:tcPr>
            <w:tcW w:w="1560" w:type="dxa"/>
          </w:tcPr>
          <w:p w14:paraId="63B365AC" w14:textId="3A473D93" w:rsidR="00B14020" w:rsidRPr="0015711B" w:rsidRDefault="00A83FEC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B14020" w:rsidRPr="0015711B" w14:paraId="59AF943A" w14:textId="77777777" w:rsidTr="00875261">
        <w:tc>
          <w:tcPr>
            <w:tcW w:w="817" w:type="dxa"/>
          </w:tcPr>
          <w:p w14:paraId="4D37B62E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3260" w:type="dxa"/>
          </w:tcPr>
          <w:p w14:paraId="6D54DA26" w14:textId="5A11FF3A" w:rsidR="00B14020" w:rsidRPr="00003988" w:rsidRDefault="00A83FEC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TSC1</w:t>
            </w:r>
          </w:p>
        </w:tc>
        <w:tc>
          <w:tcPr>
            <w:tcW w:w="1560" w:type="dxa"/>
          </w:tcPr>
          <w:p w14:paraId="6B41E308" w14:textId="7F793134" w:rsidR="00B14020" w:rsidRPr="0015711B" w:rsidRDefault="00A83FEC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14020" w:rsidRPr="0015711B" w14:paraId="6B861C03" w14:textId="77777777" w:rsidTr="00875261">
        <w:tc>
          <w:tcPr>
            <w:tcW w:w="817" w:type="dxa"/>
          </w:tcPr>
          <w:p w14:paraId="3FD66BAF" w14:textId="77777777" w:rsidR="00B14020" w:rsidRPr="0015711B" w:rsidRDefault="00B14020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3260" w:type="dxa"/>
          </w:tcPr>
          <w:p w14:paraId="1FEDE0A8" w14:textId="67618FA0" w:rsidR="00B14020" w:rsidRPr="00003988" w:rsidRDefault="00A83FEC" w:rsidP="00875261">
            <w:pPr>
              <w:rPr>
                <w:rFonts w:ascii="Times New Roman" w:hAnsi="Times New Roman" w:cs="Times New Roman"/>
                <w:i/>
              </w:rPr>
            </w:pPr>
            <w:r w:rsidRPr="00003988">
              <w:rPr>
                <w:rFonts w:ascii="Times New Roman" w:hAnsi="Times New Roman" w:cs="Times New Roman"/>
                <w:i/>
              </w:rPr>
              <w:t>VHL</w:t>
            </w:r>
          </w:p>
        </w:tc>
        <w:tc>
          <w:tcPr>
            <w:tcW w:w="1560" w:type="dxa"/>
          </w:tcPr>
          <w:p w14:paraId="03D05CD5" w14:textId="24CFD128" w:rsidR="00B14020" w:rsidRPr="0015711B" w:rsidRDefault="00A83FEC" w:rsidP="00875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</w:tbl>
    <w:p w14:paraId="12ED879E" w14:textId="77777777" w:rsidR="00B14020" w:rsidRDefault="00B14020"/>
    <w:sectPr w:rsidR="00B14020" w:rsidSect="00EA486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4020"/>
    <w:rsid w:val="00003988"/>
    <w:rsid w:val="00353AE3"/>
    <w:rsid w:val="008608D3"/>
    <w:rsid w:val="00992434"/>
    <w:rsid w:val="00A83FEC"/>
    <w:rsid w:val="00B14020"/>
    <w:rsid w:val="00EA4868"/>
    <w:rsid w:val="00EA6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20E28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14020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140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14020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140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1</Words>
  <Characters>69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rina Marchiò</dc:creator>
  <cp:keywords/>
  <dc:description/>
  <cp:lastModifiedBy>Caterina Marchiò</cp:lastModifiedBy>
  <cp:revision>4</cp:revision>
  <dcterms:created xsi:type="dcterms:W3CDTF">2017-04-03T18:02:00Z</dcterms:created>
  <dcterms:modified xsi:type="dcterms:W3CDTF">2017-04-16T22:32:00Z</dcterms:modified>
</cp:coreProperties>
</file>